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CB0AB" w14:textId="77777777" w:rsidR="00B83E4B" w:rsidRDefault="00B83E4B" w:rsidP="00B83E4B">
      <w:pPr>
        <w:pStyle w:val="Heading2"/>
      </w:pPr>
      <w:r>
        <w:t>S1 Table: Smartphone app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126"/>
      </w:tblGrid>
      <w:tr w:rsidR="00B83E4B" w:rsidRPr="00287F67" w14:paraId="0A2422AC" w14:textId="77777777" w:rsidTr="00BF2692">
        <w:tc>
          <w:tcPr>
            <w:tcW w:w="694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923C67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b/>
                <w:bCs/>
                <w:szCs w:val="22"/>
              </w:rPr>
            </w:pPr>
            <w:r w:rsidRPr="00287F67">
              <w:rPr>
                <w:rFonts w:ascii="Calibri" w:eastAsia="Times New Roman" w:hAnsi="Calibri"/>
                <w:b/>
                <w:bCs/>
                <w:szCs w:val="22"/>
              </w:rPr>
              <w:t>A. App questions reported in this analysis</w:t>
            </w:r>
          </w:p>
        </w:tc>
      </w:tr>
      <w:tr w:rsidR="00B83E4B" w:rsidRPr="00287F67" w14:paraId="253F4A30" w14:textId="77777777" w:rsidTr="00BF2692">
        <w:tc>
          <w:tcPr>
            <w:tcW w:w="4815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752DF80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1. About how you feel right now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1550220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</w:p>
        </w:tc>
      </w:tr>
      <w:tr w:rsidR="00B83E4B" w:rsidRPr="00287F67" w14:paraId="2D6B1757" w14:textId="77777777" w:rsidTr="00BF2692">
        <w:tc>
          <w:tcPr>
            <w:tcW w:w="4815" w:type="dxa"/>
            <w:tcBorders>
              <w:bottom w:val="single" w:sz="4" w:space="0" w:color="auto"/>
            </w:tcBorders>
          </w:tcPr>
          <w:p w14:paraId="080DCEA2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Overall, how well do you feel just now?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4BCE35D" w14:textId="77777777" w:rsidR="00B83E4B" w:rsidRPr="00287F67" w:rsidRDefault="00B83E4B" w:rsidP="00BF2692">
            <w:pPr>
              <w:pStyle w:val="Caption"/>
            </w:pPr>
            <w:r w:rsidRPr="00287F67">
              <w:t>VAS 0-100</w:t>
            </w:r>
            <w:r>
              <w:rPr>
                <w:rStyle w:val="FootnoteReference"/>
                <w:rFonts w:ascii="Calibri" w:eastAsia="Times New Roman" w:hAnsi="Calibri"/>
                <w:szCs w:val="22"/>
              </w:rPr>
              <w:footnoteReference w:id="1"/>
            </w:r>
          </w:p>
        </w:tc>
      </w:tr>
      <w:tr w:rsidR="00B83E4B" w:rsidRPr="00287F67" w14:paraId="2E61DF01" w14:textId="77777777" w:rsidTr="00BF2692">
        <w:tc>
          <w:tcPr>
            <w:tcW w:w="4815" w:type="dxa"/>
            <w:shd w:val="clear" w:color="auto" w:fill="D0CECE" w:themeFill="background2" w:themeFillShade="E6"/>
          </w:tcPr>
          <w:p w14:paraId="006B330F" w14:textId="77777777" w:rsidR="00B83E4B" w:rsidRPr="00287F67" w:rsidRDefault="00B83E4B" w:rsidP="00BF2692">
            <w:pPr>
              <w:spacing w:before="0" w:after="0" w:line="240" w:lineRule="auto"/>
            </w:pPr>
            <w:r w:rsidRPr="00BE3B31">
              <w:rPr>
                <w:rFonts w:ascii="Calibri" w:eastAsia="Times New Roman" w:hAnsi="Calibri"/>
                <w:szCs w:val="22"/>
              </w:rPr>
              <w:t>2. Thinking about what you have been doing in the last few hours ….</w:t>
            </w:r>
            <w:r w:rsidRPr="00BE3B31">
              <w:rPr>
                <w:rFonts w:asciiTheme="minorHAnsi" w:hAnsiTheme="minorHAnsi" w:cstheme="minorHAnsi"/>
                <w:vertAlign w:val="superscript"/>
              </w:rPr>
              <w:footnoteReference w:id="2"/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2B9280BF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</w:p>
        </w:tc>
      </w:tr>
      <w:tr w:rsidR="00B83E4B" w:rsidRPr="00287F67" w14:paraId="087D4119" w14:textId="77777777" w:rsidTr="00BF2692">
        <w:tc>
          <w:tcPr>
            <w:tcW w:w="4815" w:type="dxa"/>
          </w:tcPr>
          <w:p w14:paraId="7BB4F081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Theme="minorHAnsi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How physically demanding was it?</w:t>
            </w:r>
          </w:p>
        </w:tc>
        <w:tc>
          <w:tcPr>
            <w:tcW w:w="2126" w:type="dxa"/>
          </w:tcPr>
          <w:p w14:paraId="677B83D4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Likert 4 items</w:t>
            </w:r>
          </w:p>
        </w:tc>
      </w:tr>
      <w:tr w:rsidR="00B83E4B" w:rsidRPr="00287F67" w14:paraId="68EA5F4A" w14:textId="77777777" w:rsidTr="00BF2692">
        <w:tc>
          <w:tcPr>
            <w:tcW w:w="4815" w:type="dxa"/>
          </w:tcPr>
          <w:p w14:paraId="483710D5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Theme="minorHAnsi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How mentally demanding was it?</w:t>
            </w:r>
          </w:p>
        </w:tc>
        <w:tc>
          <w:tcPr>
            <w:tcW w:w="2126" w:type="dxa"/>
          </w:tcPr>
          <w:p w14:paraId="038D906D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Likert 4 items</w:t>
            </w:r>
          </w:p>
        </w:tc>
      </w:tr>
      <w:tr w:rsidR="00B83E4B" w:rsidRPr="00287F67" w14:paraId="58BED1CD" w14:textId="77777777" w:rsidTr="00BF2692">
        <w:tc>
          <w:tcPr>
            <w:tcW w:w="4815" w:type="dxa"/>
          </w:tcPr>
          <w:p w14:paraId="025694D8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Theme="minorHAnsi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How emotionally demanding was it?</w:t>
            </w:r>
          </w:p>
        </w:tc>
        <w:tc>
          <w:tcPr>
            <w:tcW w:w="2126" w:type="dxa"/>
          </w:tcPr>
          <w:p w14:paraId="4E98D8B7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Likert 4 items</w:t>
            </w:r>
          </w:p>
        </w:tc>
      </w:tr>
      <w:tr w:rsidR="00B83E4B" w:rsidRPr="00287F67" w14:paraId="641F745A" w14:textId="77777777" w:rsidTr="00BF2692">
        <w:tc>
          <w:tcPr>
            <w:tcW w:w="4815" w:type="dxa"/>
            <w:shd w:val="clear" w:color="auto" w:fill="D0CECE" w:themeFill="background2" w:themeFillShade="E6"/>
          </w:tcPr>
          <w:p w14:paraId="2B8396D7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3. Please rate your symptoms just now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723E8920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</w:p>
        </w:tc>
      </w:tr>
      <w:tr w:rsidR="00B83E4B" w:rsidRPr="00287F67" w14:paraId="4BAC0C94" w14:textId="77777777" w:rsidTr="00BF2692">
        <w:tc>
          <w:tcPr>
            <w:tcW w:w="4815" w:type="dxa"/>
          </w:tcPr>
          <w:p w14:paraId="25BF97E8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Fatigue</w:t>
            </w:r>
          </w:p>
        </w:tc>
        <w:tc>
          <w:tcPr>
            <w:tcW w:w="2126" w:type="dxa"/>
          </w:tcPr>
          <w:p w14:paraId="423378BF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0-100</w:t>
            </w:r>
          </w:p>
        </w:tc>
      </w:tr>
      <w:tr w:rsidR="00B83E4B" w:rsidRPr="00287F67" w14:paraId="5C517529" w14:textId="77777777" w:rsidTr="00BF2692">
        <w:tc>
          <w:tcPr>
            <w:tcW w:w="4815" w:type="dxa"/>
          </w:tcPr>
          <w:p w14:paraId="226B77C3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Breathlessness</w:t>
            </w:r>
          </w:p>
        </w:tc>
        <w:tc>
          <w:tcPr>
            <w:tcW w:w="2126" w:type="dxa"/>
          </w:tcPr>
          <w:p w14:paraId="0FDE4032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0-100</w:t>
            </w:r>
          </w:p>
        </w:tc>
      </w:tr>
      <w:tr w:rsidR="00B83E4B" w:rsidRPr="00287F67" w14:paraId="39BB4D56" w14:textId="77777777" w:rsidTr="00BF2692">
        <w:tc>
          <w:tcPr>
            <w:tcW w:w="4815" w:type="dxa"/>
          </w:tcPr>
          <w:p w14:paraId="3C088C2C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Lightheaded or unsteady</w:t>
            </w:r>
          </w:p>
        </w:tc>
        <w:tc>
          <w:tcPr>
            <w:tcW w:w="2126" w:type="dxa"/>
          </w:tcPr>
          <w:p w14:paraId="2EF64B81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0-100</w:t>
            </w:r>
          </w:p>
        </w:tc>
      </w:tr>
      <w:tr w:rsidR="00B83E4B" w:rsidRPr="00287F67" w14:paraId="2F1FA886" w14:textId="77777777" w:rsidTr="00BF2692">
        <w:tc>
          <w:tcPr>
            <w:tcW w:w="4815" w:type="dxa"/>
          </w:tcPr>
          <w:p w14:paraId="61929BEE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Altered smell or taste</w:t>
            </w:r>
          </w:p>
        </w:tc>
        <w:tc>
          <w:tcPr>
            <w:tcW w:w="2126" w:type="dxa"/>
          </w:tcPr>
          <w:p w14:paraId="5074E26F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0-100</w:t>
            </w:r>
          </w:p>
        </w:tc>
      </w:tr>
      <w:tr w:rsidR="00B83E4B" w:rsidRPr="00287F67" w14:paraId="53C2BC3F" w14:textId="77777777" w:rsidTr="00BF2692">
        <w:tc>
          <w:tcPr>
            <w:tcW w:w="4815" w:type="dxa"/>
          </w:tcPr>
          <w:p w14:paraId="6C90DB3E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Pain</w:t>
            </w:r>
          </w:p>
        </w:tc>
        <w:tc>
          <w:tcPr>
            <w:tcW w:w="2126" w:type="dxa"/>
          </w:tcPr>
          <w:p w14:paraId="0C37CD11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0-100</w:t>
            </w:r>
          </w:p>
        </w:tc>
      </w:tr>
      <w:tr w:rsidR="00B83E4B" w:rsidRPr="00287F67" w14:paraId="3D3158AC" w14:textId="77777777" w:rsidTr="00BF2692">
        <w:tc>
          <w:tcPr>
            <w:tcW w:w="4815" w:type="dxa"/>
          </w:tcPr>
          <w:p w14:paraId="70BCAA21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Other physical symptoms</w:t>
            </w:r>
          </w:p>
        </w:tc>
        <w:tc>
          <w:tcPr>
            <w:tcW w:w="2126" w:type="dxa"/>
          </w:tcPr>
          <w:p w14:paraId="10D7ADC0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0-100</w:t>
            </w:r>
          </w:p>
        </w:tc>
      </w:tr>
      <w:tr w:rsidR="00B83E4B" w:rsidRPr="00287F67" w14:paraId="29D2182C" w14:textId="77777777" w:rsidTr="00BF2692">
        <w:tc>
          <w:tcPr>
            <w:tcW w:w="4815" w:type="dxa"/>
            <w:vAlign w:val="center"/>
          </w:tcPr>
          <w:p w14:paraId="2923819F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Difficulty thinking clearly</w:t>
            </w:r>
          </w:p>
        </w:tc>
        <w:tc>
          <w:tcPr>
            <w:tcW w:w="2126" w:type="dxa"/>
          </w:tcPr>
          <w:p w14:paraId="52308102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0-100</w:t>
            </w:r>
          </w:p>
        </w:tc>
      </w:tr>
      <w:tr w:rsidR="00B83E4B" w:rsidRPr="00287F67" w14:paraId="018DBD32" w14:textId="77777777" w:rsidTr="00BF2692">
        <w:tc>
          <w:tcPr>
            <w:tcW w:w="4815" w:type="dxa"/>
            <w:vAlign w:val="center"/>
          </w:tcPr>
          <w:p w14:paraId="7BF61FC8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Feeling anxious or worried</w:t>
            </w:r>
          </w:p>
        </w:tc>
        <w:tc>
          <w:tcPr>
            <w:tcW w:w="2126" w:type="dxa"/>
          </w:tcPr>
          <w:p w14:paraId="2C2E26A8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0-100</w:t>
            </w:r>
          </w:p>
        </w:tc>
      </w:tr>
      <w:tr w:rsidR="00B83E4B" w:rsidRPr="00287F67" w14:paraId="52CF9D84" w14:textId="77777777" w:rsidTr="00BF2692">
        <w:tc>
          <w:tcPr>
            <w:tcW w:w="6941" w:type="dxa"/>
            <w:gridSpan w:val="2"/>
            <w:shd w:val="clear" w:color="auto" w:fill="auto"/>
          </w:tcPr>
          <w:p w14:paraId="359FE98D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b/>
                <w:bCs/>
                <w:szCs w:val="22"/>
              </w:rPr>
            </w:pPr>
            <w:r w:rsidRPr="00287F67">
              <w:rPr>
                <w:rFonts w:ascii="Calibri" w:eastAsia="Times New Roman" w:hAnsi="Calibri"/>
                <w:b/>
                <w:bCs/>
                <w:szCs w:val="22"/>
              </w:rPr>
              <w:t>B. Additional app questions not reported in this analysis</w:t>
            </w:r>
          </w:p>
        </w:tc>
      </w:tr>
      <w:tr w:rsidR="00B83E4B" w:rsidRPr="00287F67" w14:paraId="4E6A7E4B" w14:textId="77777777" w:rsidTr="00BF2692">
        <w:tc>
          <w:tcPr>
            <w:tcW w:w="4815" w:type="dxa"/>
            <w:shd w:val="clear" w:color="auto" w:fill="D0CECE" w:themeFill="background2" w:themeFillShade="E6"/>
          </w:tcPr>
          <w:p w14:paraId="01DAA759" w14:textId="77777777" w:rsidR="00B83E4B" w:rsidRPr="00BE3B31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BE3B31">
              <w:rPr>
                <w:rFonts w:ascii="Calibri" w:eastAsia="Times New Roman" w:hAnsi="Calibri"/>
                <w:szCs w:val="22"/>
              </w:rPr>
              <w:t>4.Thinking ahead for today …</w:t>
            </w:r>
            <w:r w:rsidRPr="00BE3B31">
              <w:rPr>
                <w:vertAlign w:val="superscript"/>
              </w:rPr>
              <w:footnoteReference w:id="3"/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3C52C55E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</w:p>
        </w:tc>
      </w:tr>
      <w:tr w:rsidR="00B83E4B" w:rsidRPr="00287F67" w14:paraId="07441DAE" w14:textId="77777777" w:rsidTr="00BF2692">
        <w:tc>
          <w:tcPr>
            <w:tcW w:w="4815" w:type="dxa"/>
          </w:tcPr>
          <w:p w14:paraId="667BD73D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Theme="minorHAnsi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Are you feeling positive or negative about what you will be doing?</w:t>
            </w:r>
          </w:p>
        </w:tc>
        <w:tc>
          <w:tcPr>
            <w:tcW w:w="2126" w:type="dxa"/>
          </w:tcPr>
          <w:p w14:paraId="37FD30C1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Numeric 1:7</w:t>
            </w:r>
          </w:p>
        </w:tc>
      </w:tr>
      <w:tr w:rsidR="00B83E4B" w:rsidRPr="00287F67" w14:paraId="002F67AC" w14:textId="77777777" w:rsidTr="00BF2692">
        <w:tc>
          <w:tcPr>
            <w:tcW w:w="4815" w:type="dxa"/>
          </w:tcPr>
          <w:p w14:paraId="5B334D36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How much energy do you think you will need?</w:t>
            </w:r>
          </w:p>
        </w:tc>
        <w:tc>
          <w:tcPr>
            <w:tcW w:w="2126" w:type="dxa"/>
          </w:tcPr>
          <w:p w14:paraId="5A2608E0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Numeric 1:7</w:t>
            </w:r>
          </w:p>
        </w:tc>
      </w:tr>
      <w:tr w:rsidR="00B83E4B" w:rsidRPr="00287F67" w14:paraId="7ED3696A" w14:textId="77777777" w:rsidTr="00BF2692">
        <w:tc>
          <w:tcPr>
            <w:tcW w:w="4815" w:type="dxa"/>
          </w:tcPr>
          <w:p w14:paraId="35A8F359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How much energy do you think you currently have?</w:t>
            </w:r>
          </w:p>
        </w:tc>
        <w:tc>
          <w:tcPr>
            <w:tcW w:w="2126" w:type="dxa"/>
          </w:tcPr>
          <w:p w14:paraId="2D8C6A36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0-100</w:t>
            </w:r>
          </w:p>
        </w:tc>
      </w:tr>
      <w:tr w:rsidR="00B83E4B" w:rsidRPr="00287F67" w14:paraId="6DFEE9B6" w14:textId="77777777" w:rsidTr="00BF2692">
        <w:tc>
          <w:tcPr>
            <w:tcW w:w="4815" w:type="dxa"/>
            <w:shd w:val="clear" w:color="auto" w:fill="D0CECE" w:themeFill="background2" w:themeFillShade="E6"/>
          </w:tcPr>
          <w:p w14:paraId="0F7FF282" w14:textId="77777777" w:rsidR="00B83E4B" w:rsidRPr="00287F67" w:rsidRDefault="00B83E4B" w:rsidP="00BF2692">
            <w:pPr>
              <w:spacing w:before="0" w:after="0" w:line="240" w:lineRule="auto"/>
            </w:pPr>
            <w:r w:rsidRPr="00BE3B31">
              <w:rPr>
                <w:rFonts w:ascii="Calibri" w:eastAsia="Times New Roman" w:hAnsi="Calibri"/>
                <w:szCs w:val="22"/>
              </w:rPr>
              <w:t xml:space="preserve">5. About your sleep last night </w:t>
            </w:r>
            <w:r w:rsidRPr="00BE3B31">
              <w:rPr>
                <w:vertAlign w:val="superscript"/>
              </w:rPr>
              <w:footnoteReference w:id="4"/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3A872764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</w:p>
        </w:tc>
      </w:tr>
      <w:tr w:rsidR="00B83E4B" w:rsidRPr="00287F67" w14:paraId="2737A9D9" w14:textId="77777777" w:rsidTr="00BF2692">
        <w:tc>
          <w:tcPr>
            <w:tcW w:w="4815" w:type="dxa"/>
            <w:vAlign w:val="center"/>
          </w:tcPr>
          <w:p w14:paraId="6758E8C5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How good/refreshing was your sleep last night?</w:t>
            </w:r>
          </w:p>
        </w:tc>
        <w:tc>
          <w:tcPr>
            <w:tcW w:w="2126" w:type="dxa"/>
          </w:tcPr>
          <w:p w14:paraId="58E6BEEF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VAS 1:100</w:t>
            </w:r>
          </w:p>
        </w:tc>
      </w:tr>
      <w:tr w:rsidR="00B83E4B" w:rsidRPr="00287F67" w14:paraId="0445FC79" w14:textId="77777777" w:rsidTr="00BF2692">
        <w:tc>
          <w:tcPr>
            <w:tcW w:w="4815" w:type="dxa"/>
            <w:vAlign w:val="center"/>
          </w:tcPr>
          <w:p w14:paraId="1D7BA733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What time did you go to bed?</w:t>
            </w:r>
          </w:p>
        </w:tc>
        <w:tc>
          <w:tcPr>
            <w:tcW w:w="2126" w:type="dxa"/>
          </w:tcPr>
          <w:p w14:paraId="2BCA204D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time</w:t>
            </w:r>
          </w:p>
        </w:tc>
      </w:tr>
      <w:tr w:rsidR="00B83E4B" w:rsidRPr="00287F67" w14:paraId="3FBF1ACB" w14:textId="77777777" w:rsidTr="00BF2692">
        <w:tc>
          <w:tcPr>
            <w:tcW w:w="4815" w:type="dxa"/>
            <w:vAlign w:val="center"/>
          </w:tcPr>
          <w:p w14:paraId="0BF360E9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How quickly did you get to sleep?</w:t>
            </w:r>
          </w:p>
        </w:tc>
        <w:tc>
          <w:tcPr>
            <w:tcW w:w="2126" w:type="dxa"/>
          </w:tcPr>
          <w:p w14:paraId="12D991E8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categorical</w:t>
            </w:r>
          </w:p>
        </w:tc>
      </w:tr>
      <w:tr w:rsidR="00B83E4B" w:rsidRPr="00287F67" w14:paraId="16E0D86D" w14:textId="77777777" w:rsidTr="00BF2692">
        <w:tc>
          <w:tcPr>
            <w:tcW w:w="4815" w:type="dxa"/>
            <w:vAlign w:val="center"/>
          </w:tcPr>
          <w:p w14:paraId="2173A95A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What time did you (finally) wake up?</w:t>
            </w:r>
          </w:p>
        </w:tc>
        <w:tc>
          <w:tcPr>
            <w:tcW w:w="2126" w:type="dxa"/>
          </w:tcPr>
          <w:p w14:paraId="6D349FBC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time</w:t>
            </w:r>
          </w:p>
        </w:tc>
      </w:tr>
      <w:tr w:rsidR="00B83E4B" w:rsidRPr="00287F67" w14:paraId="60A3D489" w14:textId="77777777" w:rsidTr="00BF2692">
        <w:tc>
          <w:tcPr>
            <w:tcW w:w="4815" w:type="dxa"/>
            <w:vAlign w:val="center"/>
          </w:tcPr>
          <w:p w14:paraId="4ADB7B14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How many times did you wake through the night?</w:t>
            </w:r>
          </w:p>
        </w:tc>
        <w:tc>
          <w:tcPr>
            <w:tcW w:w="2126" w:type="dxa"/>
          </w:tcPr>
          <w:p w14:paraId="610D91EB" w14:textId="77777777" w:rsidR="00B83E4B" w:rsidRPr="00287F67" w:rsidRDefault="00B83E4B" w:rsidP="00BF2692">
            <w:pPr>
              <w:spacing w:before="0" w:after="0" w:line="240" w:lineRule="auto"/>
              <w:rPr>
                <w:rFonts w:ascii="Calibri" w:eastAsia="Times New Roman" w:hAnsi="Calibri"/>
                <w:szCs w:val="22"/>
              </w:rPr>
            </w:pPr>
            <w:r w:rsidRPr="00287F67">
              <w:rPr>
                <w:rFonts w:ascii="Calibri" w:eastAsia="Times New Roman" w:hAnsi="Calibri"/>
                <w:szCs w:val="22"/>
              </w:rPr>
              <w:t>categorical</w:t>
            </w:r>
          </w:p>
        </w:tc>
      </w:tr>
    </w:tbl>
    <w:p w14:paraId="081D88C1" w14:textId="3AE4A199" w:rsidR="00B83E4B" w:rsidRDefault="00B83E4B" w:rsidP="00B83E4B">
      <w:pPr>
        <w:pStyle w:val="Caption"/>
        <w:rPr>
          <w:sz w:val="20"/>
        </w:rPr>
      </w:pPr>
    </w:p>
    <w:sectPr w:rsidR="00B83E4B" w:rsidSect="0020209D">
      <w:pgSz w:w="12240" w:h="15840"/>
      <w:pgMar w:top="1443" w:right="1401" w:bottom="1506" w:left="1430" w:header="720" w:footer="80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6E6C3" w14:textId="77777777" w:rsidR="00562E3F" w:rsidRDefault="00562E3F" w:rsidP="00B83E4B">
      <w:pPr>
        <w:spacing w:before="0" w:after="0" w:line="240" w:lineRule="auto"/>
      </w:pPr>
      <w:r>
        <w:separator/>
      </w:r>
    </w:p>
  </w:endnote>
  <w:endnote w:type="continuationSeparator" w:id="0">
    <w:p w14:paraId="28450832" w14:textId="77777777" w:rsidR="00562E3F" w:rsidRDefault="00562E3F" w:rsidP="00B83E4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0DED3" w14:textId="77777777" w:rsidR="00562E3F" w:rsidRDefault="00562E3F" w:rsidP="00B83E4B">
      <w:pPr>
        <w:spacing w:before="0" w:after="0" w:line="240" w:lineRule="auto"/>
      </w:pPr>
      <w:r>
        <w:separator/>
      </w:r>
    </w:p>
  </w:footnote>
  <w:footnote w:type="continuationSeparator" w:id="0">
    <w:p w14:paraId="5126A0E0" w14:textId="77777777" w:rsidR="00562E3F" w:rsidRDefault="00562E3F" w:rsidP="00B83E4B">
      <w:pPr>
        <w:spacing w:before="0" w:after="0" w:line="240" w:lineRule="auto"/>
      </w:pPr>
      <w:r>
        <w:continuationSeparator/>
      </w:r>
    </w:p>
  </w:footnote>
  <w:footnote w:id="1">
    <w:p w14:paraId="3411CD8A" w14:textId="77777777" w:rsidR="00B83E4B" w:rsidRDefault="00B83E4B" w:rsidP="00B83E4B">
      <w:pPr>
        <w:pStyle w:val="FootnoteText"/>
      </w:pPr>
      <w:r>
        <w:rPr>
          <w:rStyle w:val="FootnoteReference"/>
        </w:rPr>
        <w:footnoteRef/>
      </w:r>
      <w:r>
        <w:t xml:space="preserve"> Score reversed to provide measure of overall unwellness</w:t>
      </w:r>
    </w:p>
  </w:footnote>
  <w:footnote w:id="2">
    <w:p w14:paraId="2A06FD87" w14:textId="77777777" w:rsidR="00B83E4B" w:rsidRDefault="00B83E4B" w:rsidP="00B83E4B">
      <w:pPr>
        <w:pStyle w:val="FootnoteText"/>
      </w:pPr>
      <w:r>
        <w:rPr>
          <w:rStyle w:val="FootnoteReference"/>
        </w:rPr>
        <w:footnoteRef/>
      </w:r>
      <w:r>
        <w:t xml:space="preserve"> Not asked in first entry of the day (replaced with sleep related items)</w:t>
      </w:r>
    </w:p>
  </w:footnote>
  <w:footnote w:id="3">
    <w:p w14:paraId="6938E813" w14:textId="77777777" w:rsidR="00B83E4B" w:rsidRDefault="00B83E4B" w:rsidP="00B83E4B">
      <w:pPr>
        <w:pStyle w:val="FootnoteText"/>
      </w:pPr>
      <w:r>
        <w:rPr>
          <w:rStyle w:val="FootnoteReference"/>
        </w:rPr>
        <w:footnoteRef/>
      </w:r>
      <w:r>
        <w:t xml:space="preserve"> Not asked in 20.00 entry.</w:t>
      </w:r>
    </w:p>
  </w:footnote>
  <w:footnote w:id="4">
    <w:p w14:paraId="472C1E68" w14:textId="77777777" w:rsidR="00B83E4B" w:rsidRDefault="00B83E4B" w:rsidP="00B83E4B">
      <w:pPr>
        <w:pStyle w:val="FootnoteText"/>
      </w:pPr>
      <w:r>
        <w:rPr>
          <w:rStyle w:val="FootnoteReference"/>
        </w:rPr>
        <w:footnoteRef/>
      </w:r>
      <w:r>
        <w:t xml:space="preserve"> Only asked at first entry of the day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E4B"/>
    <w:rsid w:val="0000486D"/>
    <w:rsid w:val="000200BD"/>
    <w:rsid w:val="00023AB3"/>
    <w:rsid w:val="0002592A"/>
    <w:rsid w:val="0005241B"/>
    <w:rsid w:val="0005528C"/>
    <w:rsid w:val="000B0676"/>
    <w:rsid w:val="00114367"/>
    <w:rsid w:val="00123D33"/>
    <w:rsid w:val="00162C55"/>
    <w:rsid w:val="00165E7F"/>
    <w:rsid w:val="00186842"/>
    <w:rsid w:val="001918B2"/>
    <w:rsid w:val="001A3207"/>
    <w:rsid w:val="001A564D"/>
    <w:rsid w:val="001B1C27"/>
    <w:rsid w:val="001C1101"/>
    <w:rsid w:val="001C1C17"/>
    <w:rsid w:val="0020209D"/>
    <w:rsid w:val="002350A4"/>
    <w:rsid w:val="002B1F3B"/>
    <w:rsid w:val="002C19D3"/>
    <w:rsid w:val="0034674C"/>
    <w:rsid w:val="00376455"/>
    <w:rsid w:val="003C289F"/>
    <w:rsid w:val="003C6472"/>
    <w:rsid w:val="003E046F"/>
    <w:rsid w:val="00403569"/>
    <w:rsid w:val="00411F9C"/>
    <w:rsid w:val="00452873"/>
    <w:rsid w:val="00482911"/>
    <w:rsid w:val="00484FE0"/>
    <w:rsid w:val="004D584D"/>
    <w:rsid w:val="004D7506"/>
    <w:rsid w:val="004F3034"/>
    <w:rsid w:val="00535088"/>
    <w:rsid w:val="00557FE7"/>
    <w:rsid w:val="0056030A"/>
    <w:rsid w:val="00562E3F"/>
    <w:rsid w:val="005645A8"/>
    <w:rsid w:val="00666773"/>
    <w:rsid w:val="006866EF"/>
    <w:rsid w:val="006A7ACB"/>
    <w:rsid w:val="006E61F2"/>
    <w:rsid w:val="006F1287"/>
    <w:rsid w:val="006F2AAD"/>
    <w:rsid w:val="006F6CA1"/>
    <w:rsid w:val="007027A7"/>
    <w:rsid w:val="007258BA"/>
    <w:rsid w:val="007323EC"/>
    <w:rsid w:val="00745361"/>
    <w:rsid w:val="0075629A"/>
    <w:rsid w:val="007A7798"/>
    <w:rsid w:val="007B43CA"/>
    <w:rsid w:val="007D7344"/>
    <w:rsid w:val="008059F6"/>
    <w:rsid w:val="00807D88"/>
    <w:rsid w:val="0081087B"/>
    <w:rsid w:val="008132FB"/>
    <w:rsid w:val="00861969"/>
    <w:rsid w:val="008943C5"/>
    <w:rsid w:val="008C299C"/>
    <w:rsid w:val="008C6391"/>
    <w:rsid w:val="008D1AE2"/>
    <w:rsid w:val="008E59FB"/>
    <w:rsid w:val="008F3D24"/>
    <w:rsid w:val="00937167"/>
    <w:rsid w:val="00937E5F"/>
    <w:rsid w:val="00950376"/>
    <w:rsid w:val="0097414E"/>
    <w:rsid w:val="0099309C"/>
    <w:rsid w:val="009935B7"/>
    <w:rsid w:val="0099684E"/>
    <w:rsid w:val="009A13CA"/>
    <w:rsid w:val="009D3391"/>
    <w:rsid w:val="009D3B71"/>
    <w:rsid w:val="00A136AF"/>
    <w:rsid w:val="00A20F2E"/>
    <w:rsid w:val="00A27B70"/>
    <w:rsid w:val="00A42330"/>
    <w:rsid w:val="00A50583"/>
    <w:rsid w:val="00A54643"/>
    <w:rsid w:val="00AA27BD"/>
    <w:rsid w:val="00AB7A50"/>
    <w:rsid w:val="00AC4C8D"/>
    <w:rsid w:val="00AD1591"/>
    <w:rsid w:val="00AE595F"/>
    <w:rsid w:val="00B03F97"/>
    <w:rsid w:val="00B4098C"/>
    <w:rsid w:val="00B83E4B"/>
    <w:rsid w:val="00B8697A"/>
    <w:rsid w:val="00B93A68"/>
    <w:rsid w:val="00BA251E"/>
    <w:rsid w:val="00BD623D"/>
    <w:rsid w:val="00BE51CD"/>
    <w:rsid w:val="00C1763B"/>
    <w:rsid w:val="00C36189"/>
    <w:rsid w:val="00C7685F"/>
    <w:rsid w:val="00CB011D"/>
    <w:rsid w:val="00CB2338"/>
    <w:rsid w:val="00CB313F"/>
    <w:rsid w:val="00CE3519"/>
    <w:rsid w:val="00DA6E68"/>
    <w:rsid w:val="00DB160D"/>
    <w:rsid w:val="00DC3F58"/>
    <w:rsid w:val="00DC481A"/>
    <w:rsid w:val="00DC7DEC"/>
    <w:rsid w:val="00DD3CA5"/>
    <w:rsid w:val="00E16FEE"/>
    <w:rsid w:val="00ED147D"/>
    <w:rsid w:val="00ED6DB0"/>
    <w:rsid w:val="00F038DF"/>
    <w:rsid w:val="00F07329"/>
    <w:rsid w:val="00F67A53"/>
    <w:rsid w:val="00FA4CA8"/>
    <w:rsid w:val="00FD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E9499"/>
  <w15:chartTrackingRefBased/>
  <w15:docId w15:val="{1D5E239C-002C-434C-B131-FB201B5EF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E4B"/>
    <w:pPr>
      <w:spacing w:before="240" w:after="120" w:line="480" w:lineRule="auto"/>
    </w:pPr>
    <w:rPr>
      <w:rFonts w:ascii="Times New Roman" w:eastAsia="Calibri" w:hAnsi="Times New Roman" w:cs="Calibri"/>
      <w:color w:val="000000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B83E4B"/>
    <w:pPr>
      <w:keepNext/>
      <w:keepLines/>
      <w:spacing w:before="240" w:after="144" w:line="259" w:lineRule="auto"/>
      <w:outlineLvl w:val="0"/>
    </w:pPr>
    <w:rPr>
      <w:rFonts w:ascii="Times New Roman" w:eastAsia="Calibri" w:hAnsi="Times New Roman" w:cs="Calibri"/>
      <w:b/>
      <w:color w:val="000000"/>
      <w:sz w:val="36"/>
      <w:lang w:eastAsia="en-GB"/>
    </w:rPr>
  </w:style>
  <w:style w:type="paragraph" w:styleId="Heading2">
    <w:name w:val="heading 2"/>
    <w:next w:val="Normal"/>
    <w:link w:val="Heading2Char"/>
    <w:uiPriority w:val="9"/>
    <w:unhideWhenUsed/>
    <w:qFormat/>
    <w:rsid w:val="00B83E4B"/>
    <w:pPr>
      <w:keepNext/>
      <w:keepLines/>
      <w:spacing w:after="64" w:line="360" w:lineRule="auto"/>
      <w:outlineLvl w:val="1"/>
    </w:pPr>
    <w:rPr>
      <w:rFonts w:ascii="Times New Roman" w:eastAsia="Calibri" w:hAnsi="Times New Roman" w:cs="Calibri"/>
      <w:b/>
      <w:color w:val="000000"/>
      <w:sz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E4B"/>
    <w:rPr>
      <w:rFonts w:ascii="Times New Roman" w:eastAsia="Calibri" w:hAnsi="Times New Roman" w:cs="Calibri"/>
      <w:b/>
      <w:color w:val="000000"/>
      <w:sz w:val="36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83E4B"/>
    <w:rPr>
      <w:rFonts w:ascii="Times New Roman" w:eastAsia="Calibri" w:hAnsi="Times New Roman" w:cs="Calibri"/>
      <w:b/>
      <w:color w:val="000000"/>
      <w:sz w:val="32"/>
      <w:lang w:eastAsia="en-GB"/>
    </w:rPr>
  </w:style>
  <w:style w:type="paragraph" w:customStyle="1" w:styleId="Footnote">
    <w:name w:val="Footnote"/>
    <w:basedOn w:val="Normal"/>
    <w:qFormat/>
    <w:rsid w:val="00B83E4B"/>
    <w:pPr>
      <w:spacing w:line="240" w:lineRule="auto"/>
      <w:ind w:left="15" w:right="782"/>
    </w:pPr>
  </w:style>
  <w:style w:type="paragraph" w:customStyle="1" w:styleId="EndNoteBibliography">
    <w:name w:val="EndNote Bibliography"/>
    <w:basedOn w:val="Normal"/>
    <w:link w:val="EndNoteBibliographyChar"/>
    <w:rsid w:val="00B83E4B"/>
    <w:pPr>
      <w:spacing w:line="240" w:lineRule="auto"/>
    </w:pPr>
    <w:rPr>
      <w:rFonts w:ascii="Helvetica" w:hAnsi="Helvetica" w:cs="Helvetica"/>
    </w:rPr>
  </w:style>
  <w:style w:type="character" w:customStyle="1" w:styleId="EndNoteBibliographyChar">
    <w:name w:val="EndNote Bibliography Char"/>
    <w:basedOn w:val="DefaultParagraphFont"/>
    <w:link w:val="EndNoteBibliography"/>
    <w:rsid w:val="00B83E4B"/>
    <w:rPr>
      <w:rFonts w:ascii="Helvetica" w:eastAsia="Calibri" w:hAnsi="Helvetica" w:cs="Helvetica"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83E4B"/>
    <w:pPr>
      <w:spacing w:before="0" w:after="200" w:line="240" w:lineRule="auto"/>
    </w:pPr>
    <w:rPr>
      <w:b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B8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83E4B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3E4B"/>
    <w:rPr>
      <w:rFonts w:ascii="Times New Roman" w:eastAsia="Calibri" w:hAnsi="Times New Roman" w:cs="Calibri"/>
      <w:color w:val="000000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83E4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52</Characters>
  <Application>Microsoft Office Word</Application>
  <DocSecurity>0</DocSecurity>
  <Lines>20</Lines>
  <Paragraphs>8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urton</dc:creator>
  <cp:keywords/>
  <dc:description/>
  <cp:lastModifiedBy>Christopher Burton</cp:lastModifiedBy>
  <cp:revision>3</cp:revision>
  <dcterms:created xsi:type="dcterms:W3CDTF">2022-10-24T09:07:00Z</dcterms:created>
  <dcterms:modified xsi:type="dcterms:W3CDTF">2022-10-24T09:07:00Z</dcterms:modified>
</cp:coreProperties>
</file>